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ED43E" w14:textId="22A727F0" w:rsidR="00E81AD4" w:rsidRDefault="00893676" w:rsidP="00E81AD4">
      <w:pPr>
        <w:jc w:val="center"/>
        <w:rPr>
          <w:b/>
          <w:bCs/>
        </w:rPr>
      </w:pPr>
      <w:r>
        <w:rPr>
          <w:b/>
          <w:bCs/>
        </w:rPr>
        <w:t xml:space="preserve">S1. </w:t>
      </w:r>
      <w:r w:rsidR="00E81AD4" w:rsidRPr="0011598E">
        <w:rPr>
          <w:b/>
          <w:bCs/>
        </w:rPr>
        <w:t xml:space="preserve">Telehealth </w:t>
      </w:r>
      <w:r w:rsidR="00C366B2">
        <w:rPr>
          <w:b/>
          <w:bCs/>
        </w:rPr>
        <w:t>U</w:t>
      </w:r>
      <w:r w:rsidR="00E81AD4" w:rsidRPr="0011598E">
        <w:rPr>
          <w:b/>
          <w:bCs/>
        </w:rPr>
        <w:t xml:space="preserve">sability </w:t>
      </w:r>
      <w:r w:rsidR="009B4569">
        <w:rPr>
          <w:b/>
          <w:bCs/>
        </w:rPr>
        <w:t>Q</w:t>
      </w:r>
      <w:r w:rsidR="00E81AD4" w:rsidRPr="0011598E">
        <w:rPr>
          <w:b/>
          <w:bCs/>
        </w:rPr>
        <w:t>uestionnaire</w:t>
      </w:r>
    </w:p>
    <w:p w14:paraId="24E10DFD" w14:textId="77777777" w:rsidR="00E81AD4" w:rsidRPr="0011598E" w:rsidRDefault="00E81AD4" w:rsidP="00E81AD4">
      <w:pPr>
        <w:jc w:val="center"/>
        <w:rPr>
          <w:b/>
          <w:bCs/>
        </w:rPr>
      </w:pP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5543"/>
        <w:gridCol w:w="1042"/>
        <w:gridCol w:w="1064"/>
        <w:gridCol w:w="1287"/>
        <w:gridCol w:w="951"/>
        <w:gridCol w:w="1257"/>
        <w:gridCol w:w="791"/>
        <w:gridCol w:w="1020"/>
      </w:tblGrid>
      <w:tr w:rsidR="00E81AD4" w:rsidRPr="00CE2754" w14:paraId="488C1ABE" w14:textId="77777777" w:rsidTr="00B6280B">
        <w:tc>
          <w:tcPr>
            <w:tcW w:w="5665" w:type="dxa"/>
          </w:tcPr>
          <w:p w14:paraId="68E276FA" w14:textId="77777777" w:rsidR="00E81AD4" w:rsidRPr="007B2305" w:rsidRDefault="00E81AD4" w:rsidP="00B6280B">
            <w:pPr>
              <w:rPr>
                <w:rFonts w:cstheme="minorHAnsi"/>
              </w:rPr>
            </w:pPr>
          </w:p>
        </w:tc>
        <w:tc>
          <w:tcPr>
            <w:tcW w:w="919" w:type="dxa"/>
          </w:tcPr>
          <w:p w14:paraId="52FB4D61" w14:textId="77777777" w:rsidR="00E81AD4" w:rsidRPr="00CE2754" w:rsidRDefault="00E81AD4" w:rsidP="00B6280B">
            <w:pPr>
              <w:jc w:val="center"/>
              <w:rPr>
                <w:rFonts w:cstheme="minorHAnsi"/>
              </w:rPr>
            </w:pPr>
            <w:r w:rsidRPr="00CE2754">
              <w:rPr>
                <w:rFonts w:cstheme="minorHAnsi"/>
              </w:rPr>
              <w:t>Strongly disagree</w:t>
            </w:r>
          </w:p>
        </w:tc>
        <w:tc>
          <w:tcPr>
            <w:tcW w:w="1064" w:type="dxa"/>
          </w:tcPr>
          <w:p w14:paraId="0DD4660C" w14:textId="77777777" w:rsidR="00E81AD4" w:rsidRPr="00CE2754" w:rsidRDefault="00E81AD4" w:rsidP="00B6280B">
            <w:pPr>
              <w:jc w:val="center"/>
              <w:rPr>
                <w:rFonts w:cstheme="minorHAnsi"/>
              </w:rPr>
            </w:pPr>
            <w:r w:rsidRPr="00CE2754">
              <w:rPr>
                <w:rFonts w:cstheme="minorHAnsi"/>
              </w:rPr>
              <w:t>Disagree</w:t>
            </w:r>
          </w:p>
        </w:tc>
        <w:tc>
          <w:tcPr>
            <w:tcW w:w="1288" w:type="dxa"/>
          </w:tcPr>
          <w:p w14:paraId="285B8BBD" w14:textId="77777777" w:rsidR="00E81AD4" w:rsidRPr="00CE2754" w:rsidRDefault="00E81AD4" w:rsidP="00B6280B">
            <w:pPr>
              <w:jc w:val="center"/>
              <w:rPr>
                <w:rFonts w:cstheme="minorHAnsi"/>
              </w:rPr>
            </w:pPr>
            <w:r w:rsidRPr="00CE2754">
              <w:rPr>
                <w:rFonts w:cstheme="minorHAnsi"/>
              </w:rPr>
              <w:t>Somewhat disagree</w:t>
            </w:r>
          </w:p>
        </w:tc>
        <w:tc>
          <w:tcPr>
            <w:tcW w:w="951" w:type="dxa"/>
          </w:tcPr>
          <w:p w14:paraId="5B0CA009" w14:textId="77777777" w:rsidR="00E81AD4" w:rsidRPr="00CE2754" w:rsidRDefault="00E81AD4" w:rsidP="00B6280B">
            <w:pPr>
              <w:jc w:val="center"/>
              <w:rPr>
                <w:rFonts w:cstheme="minorHAnsi"/>
              </w:rPr>
            </w:pPr>
            <w:r w:rsidRPr="00CE2754">
              <w:rPr>
                <w:rFonts w:cstheme="minorHAnsi"/>
              </w:rPr>
              <w:t>Neutral</w:t>
            </w:r>
          </w:p>
        </w:tc>
        <w:tc>
          <w:tcPr>
            <w:tcW w:w="1257" w:type="dxa"/>
          </w:tcPr>
          <w:p w14:paraId="0E6452F6" w14:textId="77777777" w:rsidR="00E81AD4" w:rsidRPr="00CE2754" w:rsidRDefault="00E81AD4" w:rsidP="00B6280B">
            <w:pPr>
              <w:jc w:val="center"/>
              <w:rPr>
                <w:rFonts w:cstheme="minorHAnsi"/>
              </w:rPr>
            </w:pPr>
            <w:r w:rsidRPr="00CE2754">
              <w:rPr>
                <w:rFonts w:cstheme="minorHAnsi"/>
              </w:rPr>
              <w:t>Somewhat agree</w:t>
            </w:r>
          </w:p>
        </w:tc>
        <w:tc>
          <w:tcPr>
            <w:tcW w:w="791" w:type="dxa"/>
          </w:tcPr>
          <w:p w14:paraId="39CF6B1A" w14:textId="77777777" w:rsidR="00E81AD4" w:rsidRPr="00CE2754" w:rsidRDefault="00E81AD4" w:rsidP="00B6280B">
            <w:pPr>
              <w:jc w:val="center"/>
              <w:rPr>
                <w:rFonts w:cstheme="minorHAnsi"/>
              </w:rPr>
            </w:pPr>
            <w:r w:rsidRPr="00CE2754">
              <w:rPr>
                <w:rFonts w:cstheme="minorHAnsi"/>
              </w:rPr>
              <w:t>Agree</w:t>
            </w:r>
          </w:p>
        </w:tc>
        <w:tc>
          <w:tcPr>
            <w:tcW w:w="1020" w:type="dxa"/>
          </w:tcPr>
          <w:p w14:paraId="654CA613" w14:textId="77777777" w:rsidR="00E81AD4" w:rsidRPr="00CE2754" w:rsidRDefault="00E81AD4" w:rsidP="00B6280B">
            <w:pPr>
              <w:jc w:val="center"/>
              <w:rPr>
                <w:rFonts w:cstheme="minorHAnsi"/>
              </w:rPr>
            </w:pPr>
            <w:r w:rsidRPr="00CE2754">
              <w:rPr>
                <w:rFonts w:cstheme="minorHAnsi"/>
              </w:rPr>
              <w:t>Strongly agree</w:t>
            </w:r>
          </w:p>
        </w:tc>
      </w:tr>
      <w:tr w:rsidR="00E81AD4" w:rsidRPr="00CE2754" w14:paraId="3DCFFA9F" w14:textId="77777777" w:rsidTr="00B6280B">
        <w:tc>
          <w:tcPr>
            <w:tcW w:w="5665" w:type="dxa"/>
          </w:tcPr>
          <w:p w14:paraId="41EABDD2" w14:textId="77777777" w:rsidR="00E81AD4" w:rsidRPr="00CE2754" w:rsidRDefault="00E81AD4" w:rsidP="00B6280B">
            <w:pPr>
              <w:pStyle w:val="NormalWeb"/>
              <w:rPr>
                <w:rFonts w:asciiTheme="minorHAnsi" w:hAnsiTheme="minorHAnsi" w:cstheme="minorHAnsi"/>
              </w:rPr>
            </w:pPr>
            <w:r w:rsidRPr="00CE2754">
              <w:rPr>
                <w:rFonts w:asciiTheme="minorHAnsi" w:hAnsiTheme="minorHAnsi" w:cstheme="minorHAnsi"/>
              </w:rPr>
              <w:t>Telehealth improves my access to healthcare services.</w:t>
            </w:r>
          </w:p>
        </w:tc>
        <w:tc>
          <w:tcPr>
            <w:tcW w:w="919" w:type="dxa"/>
          </w:tcPr>
          <w:p w14:paraId="6580F01D" w14:textId="77777777" w:rsidR="00E81AD4" w:rsidRPr="00CE2754" w:rsidRDefault="00E81AD4" w:rsidP="00B6280B">
            <w:pPr>
              <w:jc w:val="center"/>
              <w:rPr>
                <w:rFonts w:cstheme="minorHAnsi"/>
              </w:rPr>
            </w:pPr>
            <w:r w:rsidRPr="00CE2754">
              <w:rPr>
                <w:rFonts w:cstheme="minorHAnsi"/>
              </w:rPr>
              <w:t>1</w:t>
            </w:r>
          </w:p>
        </w:tc>
        <w:tc>
          <w:tcPr>
            <w:tcW w:w="1064" w:type="dxa"/>
          </w:tcPr>
          <w:p w14:paraId="1E8865AC" w14:textId="77777777" w:rsidR="00E81AD4" w:rsidRPr="00CE2754" w:rsidRDefault="00E81AD4" w:rsidP="00B6280B">
            <w:pPr>
              <w:jc w:val="center"/>
              <w:rPr>
                <w:rFonts w:cstheme="minorHAnsi"/>
              </w:rPr>
            </w:pPr>
            <w:r w:rsidRPr="00CE2754">
              <w:rPr>
                <w:rFonts w:cstheme="minorHAnsi"/>
              </w:rPr>
              <w:t>2</w:t>
            </w:r>
          </w:p>
        </w:tc>
        <w:tc>
          <w:tcPr>
            <w:tcW w:w="1288" w:type="dxa"/>
          </w:tcPr>
          <w:p w14:paraId="71B148DB" w14:textId="77777777" w:rsidR="00E81AD4" w:rsidRPr="00CE2754" w:rsidRDefault="00E81AD4" w:rsidP="00B6280B">
            <w:pPr>
              <w:jc w:val="center"/>
              <w:rPr>
                <w:rFonts w:cstheme="minorHAnsi"/>
              </w:rPr>
            </w:pPr>
            <w:r w:rsidRPr="00CE2754">
              <w:rPr>
                <w:rFonts w:cstheme="minorHAnsi"/>
              </w:rPr>
              <w:t>3</w:t>
            </w:r>
          </w:p>
        </w:tc>
        <w:tc>
          <w:tcPr>
            <w:tcW w:w="951" w:type="dxa"/>
          </w:tcPr>
          <w:p w14:paraId="3944DD70" w14:textId="77777777" w:rsidR="00E81AD4" w:rsidRPr="00CE2754" w:rsidRDefault="00E81AD4" w:rsidP="00B6280B">
            <w:pPr>
              <w:jc w:val="center"/>
              <w:rPr>
                <w:rFonts w:cstheme="minorHAnsi"/>
              </w:rPr>
            </w:pPr>
            <w:r w:rsidRPr="00CE2754">
              <w:rPr>
                <w:rFonts w:cstheme="minorHAnsi"/>
              </w:rPr>
              <w:t>4</w:t>
            </w:r>
          </w:p>
        </w:tc>
        <w:tc>
          <w:tcPr>
            <w:tcW w:w="1257" w:type="dxa"/>
          </w:tcPr>
          <w:p w14:paraId="21EFF079" w14:textId="77777777" w:rsidR="00E81AD4" w:rsidRPr="00CE2754" w:rsidRDefault="00E81AD4" w:rsidP="00B6280B">
            <w:pPr>
              <w:jc w:val="center"/>
              <w:rPr>
                <w:rFonts w:cstheme="minorHAnsi"/>
              </w:rPr>
            </w:pPr>
            <w:r w:rsidRPr="00CE2754">
              <w:rPr>
                <w:rFonts w:cstheme="minorHAnsi"/>
              </w:rPr>
              <w:t>5</w:t>
            </w:r>
          </w:p>
        </w:tc>
        <w:tc>
          <w:tcPr>
            <w:tcW w:w="791" w:type="dxa"/>
          </w:tcPr>
          <w:p w14:paraId="0CE9232F" w14:textId="77777777" w:rsidR="00E81AD4" w:rsidRPr="00CE2754" w:rsidRDefault="00E81AD4" w:rsidP="00B6280B">
            <w:pPr>
              <w:jc w:val="center"/>
              <w:rPr>
                <w:rFonts w:cstheme="minorHAnsi"/>
              </w:rPr>
            </w:pPr>
            <w:r w:rsidRPr="00CE2754">
              <w:rPr>
                <w:rFonts w:cstheme="minorHAnsi"/>
              </w:rPr>
              <w:t>6</w:t>
            </w:r>
          </w:p>
        </w:tc>
        <w:tc>
          <w:tcPr>
            <w:tcW w:w="1020" w:type="dxa"/>
          </w:tcPr>
          <w:p w14:paraId="66F771A7" w14:textId="77777777" w:rsidR="00E81AD4" w:rsidRPr="00CE2754" w:rsidRDefault="00E81AD4" w:rsidP="00B6280B">
            <w:pPr>
              <w:jc w:val="center"/>
              <w:rPr>
                <w:rFonts w:cstheme="minorHAnsi"/>
              </w:rPr>
            </w:pPr>
            <w:r w:rsidRPr="00CE2754">
              <w:rPr>
                <w:rFonts w:cstheme="minorHAnsi"/>
              </w:rPr>
              <w:t>7</w:t>
            </w:r>
          </w:p>
        </w:tc>
      </w:tr>
      <w:tr w:rsidR="00E81AD4" w:rsidRPr="00CE2754" w14:paraId="58188F97" w14:textId="77777777" w:rsidTr="00B6280B">
        <w:tc>
          <w:tcPr>
            <w:tcW w:w="5665" w:type="dxa"/>
          </w:tcPr>
          <w:p w14:paraId="6ECE6F44" w14:textId="77777777" w:rsidR="00E81AD4" w:rsidRPr="00CE2754" w:rsidRDefault="00E81AD4" w:rsidP="00B6280B">
            <w:pPr>
              <w:pStyle w:val="NormalWeb"/>
              <w:rPr>
                <w:rFonts w:asciiTheme="minorHAnsi" w:hAnsiTheme="minorHAnsi" w:cstheme="minorHAnsi"/>
              </w:rPr>
            </w:pPr>
            <w:r w:rsidRPr="00CE2754">
              <w:rPr>
                <w:rFonts w:asciiTheme="minorHAnsi" w:hAnsiTheme="minorHAnsi" w:cstheme="minorHAnsi"/>
              </w:rPr>
              <w:t xml:space="preserve">Telehealth saves me time traveling to my transplant center. </w:t>
            </w:r>
          </w:p>
        </w:tc>
        <w:tc>
          <w:tcPr>
            <w:tcW w:w="919" w:type="dxa"/>
          </w:tcPr>
          <w:p w14:paraId="008F64D0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064" w:type="dxa"/>
          </w:tcPr>
          <w:p w14:paraId="181B42A0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288" w:type="dxa"/>
          </w:tcPr>
          <w:p w14:paraId="68D7BD67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951" w:type="dxa"/>
          </w:tcPr>
          <w:p w14:paraId="378A167C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257" w:type="dxa"/>
          </w:tcPr>
          <w:p w14:paraId="478D7128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791" w:type="dxa"/>
          </w:tcPr>
          <w:p w14:paraId="183AEAC5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020" w:type="dxa"/>
          </w:tcPr>
          <w:p w14:paraId="274D35E0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</w:tr>
      <w:tr w:rsidR="00E81AD4" w:rsidRPr="00CE2754" w14:paraId="2BB0AD2A" w14:textId="77777777" w:rsidTr="00B6280B">
        <w:tc>
          <w:tcPr>
            <w:tcW w:w="5665" w:type="dxa"/>
          </w:tcPr>
          <w:p w14:paraId="41497D0E" w14:textId="77777777" w:rsidR="00E81AD4" w:rsidRPr="00CE2754" w:rsidRDefault="00E81AD4" w:rsidP="00B6280B">
            <w:pPr>
              <w:pStyle w:val="NormalWeb"/>
              <w:rPr>
                <w:rFonts w:asciiTheme="minorHAnsi" w:hAnsiTheme="minorHAnsi" w:cstheme="minorHAnsi"/>
              </w:rPr>
            </w:pPr>
            <w:r w:rsidRPr="00CE2754">
              <w:rPr>
                <w:rFonts w:asciiTheme="minorHAnsi" w:hAnsiTheme="minorHAnsi" w:cstheme="minorHAnsi"/>
              </w:rPr>
              <w:t>Telehealth provides for my healthcare needs.</w:t>
            </w:r>
          </w:p>
        </w:tc>
        <w:tc>
          <w:tcPr>
            <w:tcW w:w="919" w:type="dxa"/>
          </w:tcPr>
          <w:p w14:paraId="3B4F5CD3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064" w:type="dxa"/>
          </w:tcPr>
          <w:p w14:paraId="6EA8E337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288" w:type="dxa"/>
          </w:tcPr>
          <w:p w14:paraId="6021A9A4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951" w:type="dxa"/>
          </w:tcPr>
          <w:p w14:paraId="0675F1BE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257" w:type="dxa"/>
          </w:tcPr>
          <w:p w14:paraId="75C7AE7B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791" w:type="dxa"/>
          </w:tcPr>
          <w:p w14:paraId="087DA830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020" w:type="dxa"/>
          </w:tcPr>
          <w:p w14:paraId="57A9E485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</w:tr>
      <w:tr w:rsidR="00E81AD4" w:rsidRPr="00CE2754" w14:paraId="69D7D36B" w14:textId="77777777" w:rsidTr="00B6280B">
        <w:tc>
          <w:tcPr>
            <w:tcW w:w="5665" w:type="dxa"/>
          </w:tcPr>
          <w:p w14:paraId="33EFFED9" w14:textId="77777777" w:rsidR="00E81AD4" w:rsidRPr="00CE2754" w:rsidRDefault="00E81AD4" w:rsidP="00B6280B">
            <w:pPr>
              <w:pStyle w:val="NormalWeb"/>
              <w:rPr>
                <w:rFonts w:asciiTheme="minorHAnsi" w:hAnsiTheme="minorHAnsi" w:cstheme="minorHAnsi"/>
              </w:rPr>
            </w:pPr>
            <w:r w:rsidRPr="00CE2754">
              <w:rPr>
                <w:rFonts w:asciiTheme="minorHAnsi" w:hAnsiTheme="minorHAnsi" w:cstheme="minorHAnsi"/>
              </w:rPr>
              <w:t>It was simple to use the telehealth system at my transplant center.</w:t>
            </w:r>
          </w:p>
        </w:tc>
        <w:tc>
          <w:tcPr>
            <w:tcW w:w="919" w:type="dxa"/>
          </w:tcPr>
          <w:p w14:paraId="19109577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064" w:type="dxa"/>
          </w:tcPr>
          <w:p w14:paraId="2C42A669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288" w:type="dxa"/>
          </w:tcPr>
          <w:p w14:paraId="13F6DC1E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951" w:type="dxa"/>
          </w:tcPr>
          <w:p w14:paraId="006739CD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257" w:type="dxa"/>
          </w:tcPr>
          <w:p w14:paraId="13212B37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791" w:type="dxa"/>
          </w:tcPr>
          <w:p w14:paraId="7A83AA3B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020" w:type="dxa"/>
          </w:tcPr>
          <w:p w14:paraId="28268C0F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</w:tr>
      <w:tr w:rsidR="00E81AD4" w:rsidRPr="00CE2754" w14:paraId="4BBB2A7F" w14:textId="77777777" w:rsidTr="00B6280B">
        <w:tc>
          <w:tcPr>
            <w:tcW w:w="5665" w:type="dxa"/>
          </w:tcPr>
          <w:p w14:paraId="17D6A403" w14:textId="77777777" w:rsidR="00E81AD4" w:rsidRPr="00CE2754" w:rsidRDefault="00E81AD4" w:rsidP="00B6280B">
            <w:pPr>
              <w:pStyle w:val="NormalWeb"/>
              <w:rPr>
                <w:rFonts w:asciiTheme="minorHAnsi" w:hAnsiTheme="minorHAnsi" w:cstheme="minorHAnsi"/>
              </w:rPr>
            </w:pPr>
            <w:r w:rsidRPr="00CE2754">
              <w:rPr>
                <w:rFonts w:asciiTheme="minorHAnsi" w:hAnsiTheme="minorHAnsi" w:cstheme="minorHAnsi"/>
              </w:rPr>
              <w:t xml:space="preserve">It was easy to learn to use the telehealth system. </w:t>
            </w:r>
          </w:p>
        </w:tc>
        <w:tc>
          <w:tcPr>
            <w:tcW w:w="919" w:type="dxa"/>
          </w:tcPr>
          <w:p w14:paraId="205ECF66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064" w:type="dxa"/>
          </w:tcPr>
          <w:p w14:paraId="70473A64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288" w:type="dxa"/>
          </w:tcPr>
          <w:p w14:paraId="77981353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951" w:type="dxa"/>
          </w:tcPr>
          <w:p w14:paraId="202A40E1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257" w:type="dxa"/>
          </w:tcPr>
          <w:p w14:paraId="1007B69B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791" w:type="dxa"/>
          </w:tcPr>
          <w:p w14:paraId="12F51AFF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020" w:type="dxa"/>
          </w:tcPr>
          <w:p w14:paraId="60197570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</w:tr>
      <w:tr w:rsidR="00E81AD4" w:rsidRPr="00CE2754" w14:paraId="077D1DD0" w14:textId="77777777" w:rsidTr="00B6280B">
        <w:tc>
          <w:tcPr>
            <w:tcW w:w="5665" w:type="dxa"/>
          </w:tcPr>
          <w:p w14:paraId="665A17AF" w14:textId="77777777" w:rsidR="00E81AD4" w:rsidRPr="00CE2754" w:rsidRDefault="00E81AD4" w:rsidP="00B6280B">
            <w:pPr>
              <w:pStyle w:val="NormalWeb"/>
              <w:rPr>
                <w:rFonts w:asciiTheme="minorHAnsi" w:hAnsiTheme="minorHAnsi" w:cstheme="minorHAnsi"/>
              </w:rPr>
            </w:pPr>
            <w:r w:rsidRPr="00CE2754">
              <w:rPr>
                <w:rFonts w:asciiTheme="minorHAnsi" w:hAnsiTheme="minorHAnsi" w:cstheme="minorHAnsi"/>
              </w:rPr>
              <w:t xml:space="preserve">I believe I could become productive quickly using the telehealth system. </w:t>
            </w:r>
          </w:p>
        </w:tc>
        <w:tc>
          <w:tcPr>
            <w:tcW w:w="919" w:type="dxa"/>
          </w:tcPr>
          <w:p w14:paraId="294B94B4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064" w:type="dxa"/>
          </w:tcPr>
          <w:p w14:paraId="53948818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288" w:type="dxa"/>
          </w:tcPr>
          <w:p w14:paraId="0435DE3C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951" w:type="dxa"/>
          </w:tcPr>
          <w:p w14:paraId="219B4B49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257" w:type="dxa"/>
          </w:tcPr>
          <w:p w14:paraId="5DA3FECB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791" w:type="dxa"/>
          </w:tcPr>
          <w:p w14:paraId="77729253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020" w:type="dxa"/>
          </w:tcPr>
          <w:p w14:paraId="01647F87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</w:tr>
      <w:tr w:rsidR="00E81AD4" w:rsidRPr="00CE2754" w14:paraId="18EE3FBB" w14:textId="77777777" w:rsidTr="00B6280B">
        <w:tc>
          <w:tcPr>
            <w:tcW w:w="5665" w:type="dxa"/>
          </w:tcPr>
          <w:p w14:paraId="65ED57C7" w14:textId="77777777" w:rsidR="00E81AD4" w:rsidRPr="00CE2754" w:rsidRDefault="00E81AD4" w:rsidP="00B6280B">
            <w:pPr>
              <w:pStyle w:val="NormalWeb"/>
              <w:rPr>
                <w:rFonts w:asciiTheme="minorHAnsi" w:hAnsiTheme="minorHAnsi" w:cstheme="minorHAnsi"/>
              </w:rPr>
            </w:pPr>
            <w:r w:rsidRPr="00CE2754">
              <w:rPr>
                <w:rFonts w:asciiTheme="minorHAnsi" w:hAnsiTheme="minorHAnsi" w:cstheme="minorHAnsi"/>
              </w:rPr>
              <w:t xml:space="preserve">The way I interact with the telehealth system is pleasant. </w:t>
            </w:r>
          </w:p>
        </w:tc>
        <w:tc>
          <w:tcPr>
            <w:tcW w:w="919" w:type="dxa"/>
          </w:tcPr>
          <w:p w14:paraId="5D4D60DE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064" w:type="dxa"/>
          </w:tcPr>
          <w:p w14:paraId="7C8A18A2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288" w:type="dxa"/>
          </w:tcPr>
          <w:p w14:paraId="58E005F2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951" w:type="dxa"/>
          </w:tcPr>
          <w:p w14:paraId="255101F0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257" w:type="dxa"/>
          </w:tcPr>
          <w:p w14:paraId="2FC412AE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791" w:type="dxa"/>
          </w:tcPr>
          <w:p w14:paraId="100D636C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020" w:type="dxa"/>
          </w:tcPr>
          <w:p w14:paraId="6CABE147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</w:tr>
      <w:tr w:rsidR="00E81AD4" w:rsidRPr="00CE2754" w14:paraId="44DC9ECF" w14:textId="77777777" w:rsidTr="00B6280B">
        <w:tc>
          <w:tcPr>
            <w:tcW w:w="5665" w:type="dxa"/>
          </w:tcPr>
          <w:p w14:paraId="070FA1CF" w14:textId="77777777" w:rsidR="00E81AD4" w:rsidRPr="00CE2754" w:rsidRDefault="00E81AD4" w:rsidP="00B6280B">
            <w:pPr>
              <w:pStyle w:val="NormalWeb"/>
              <w:rPr>
                <w:rFonts w:asciiTheme="minorHAnsi" w:hAnsiTheme="minorHAnsi" w:cstheme="minorHAnsi"/>
              </w:rPr>
            </w:pPr>
            <w:r w:rsidRPr="00CE2754">
              <w:rPr>
                <w:rFonts w:asciiTheme="minorHAnsi" w:hAnsiTheme="minorHAnsi" w:cstheme="minorHAnsi"/>
              </w:rPr>
              <w:t>I like using the telehealth system.</w:t>
            </w:r>
          </w:p>
        </w:tc>
        <w:tc>
          <w:tcPr>
            <w:tcW w:w="919" w:type="dxa"/>
          </w:tcPr>
          <w:p w14:paraId="7DBF3080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064" w:type="dxa"/>
          </w:tcPr>
          <w:p w14:paraId="2AB4A872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288" w:type="dxa"/>
          </w:tcPr>
          <w:p w14:paraId="6FAEE053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951" w:type="dxa"/>
          </w:tcPr>
          <w:p w14:paraId="22E0B1DC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257" w:type="dxa"/>
          </w:tcPr>
          <w:p w14:paraId="2114195E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791" w:type="dxa"/>
          </w:tcPr>
          <w:p w14:paraId="1B1DF9D3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020" w:type="dxa"/>
          </w:tcPr>
          <w:p w14:paraId="6805E2D9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</w:tr>
      <w:tr w:rsidR="00E81AD4" w:rsidRPr="00CE2754" w14:paraId="7670E92A" w14:textId="77777777" w:rsidTr="00B6280B">
        <w:tc>
          <w:tcPr>
            <w:tcW w:w="5665" w:type="dxa"/>
          </w:tcPr>
          <w:p w14:paraId="5EC54E54" w14:textId="77777777" w:rsidR="00E81AD4" w:rsidRPr="00CE2754" w:rsidRDefault="00E81AD4" w:rsidP="00B6280B">
            <w:pPr>
              <w:pStyle w:val="NormalWeb"/>
              <w:rPr>
                <w:rFonts w:asciiTheme="minorHAnsi" w:hAnsiTheme="minorHAnsi" w:cstheme="minorHAnsi"/>
              </w:rPr>
            </w:pPr>
            <w:r w:rsidRPr="00CE2754">
              <w:rPr>
                <w:rFonts w:asciiTheme="minorHAnsi" w:hAnsiTheme="minorHAnsi" w:cstheme="minorHAnsi"/>
              </w:rPr>
              <w:t>The telehealth system is simple and easy to understand.</w:t>
            </w:r>
          </w:p>
        </w:tc>
        <w:tc>
          <w:tcPr>
            <w:tcW w:w="919" w:type="dxa"/>
          </w:tcPr>
          <w:p w14:paraId="525AD244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064" w:type="dxa"/>
          </w:tcPr>
          <w:p w14:paraId="01416E2C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288" w:type="dxa"/>
          </w:tcPr>
          <w:p w14:paraId="462C3DF0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951" w:type="dxa"/>
          </w:tcPr>
          <w:p w14:paraId="2A51039F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257" w:type="dxa"/>
          </w:tcPr>
          <w:p w14:paraId="0104AB21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791" w:type="dxa"/>
          </w:tcPr>
          <w:p w14:paraId="2B25C597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020" w:type="dxa"/>
          </w:tcPr>
          <w:p w14:paraId="6319F8F6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</w:tr>
      <w:tr w:rsidR="00E81AD4" w:rsidRPr="00CE2754" w14:paraId="24FE1E46" w14:textId="77777777" w:rsidTr="00B6280B">
        <w:tc>
          <w:tcPr>
            <w:tcW w:w="5665" w:type="dxa"/>
          </w:tcPr>
          <w:p w14:paraId="64ADF913" w14:textId="77777777" w:rsidR="00E81AD4" w:rsidRPr="00CE2754" w:rsidRDefault="00E81AD4" w:rsidP="00B6280B">
            <w:pPr>
              <w:pStyle w:val="NormalWeb"/>
              <w:rPr>
                <w:rFonts w:asciiTheme="minorHAnsi" w:hAnsiTheme="minorHAnsi" w:cstheme="minorHAnsi"/>
              </w:rPr>
            </w:pPr>
            <w:r w:rsidRPr="00CE2754">
              <w:rPr>
                <w:rFonts w:asciiTheme="minorHAnsi" w:hAnsiTheme="minorHAnsi" w:cstheme="minorHAnsi"/>
              </w:rPr>
              <w:t xml:space="preserve">The telehealth system </w:t>
            </w:r>
            <w:proofErr w:type="gramStart"/>
            <w:r w:rsidRPr="00CE2754">
              <w:rPr>
                <w:rFonts w:asciiTheme="minorHAnsi" w:hAnsiTheme="minorHAnsi" w:cstheme="minorHAnsi"/>
              </w:rPr>
              <w:t>is able to</w:t>
            </w:r>
            <w:proofErr w:type="gramEnd"/>
            <w:r w:rsidRPr="00CE2754">
              <w:rPr>
                <w:rFonts w:asciiTheme="minorHAnsi" w:hAnsiTheme="minorHAnsi" w:cstheme="minorHAnsi"/>
              </w:rPr>
              <w:t xml:space="preserve"> do everything I would want it to be able to do.</w:t>
            </w:r>
          </w:p>
        </w:tc>
        <w:tc>
          <w:tcPr>
            <w:tcW w:w="919" w:type="dxa"/>
          </w:tcPr>
          <w:p w14:paraId="013941D2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064" w:type="dxa"/>
          </w:tcPr>
          <w:p w14:paraId="0C9EC8B1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288" w:type="dxa"/>
          </w:tcPr>
          <w:p w14:paraId="4285F901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951" w:type="dxa"/>
          </w:tcPr>
          <w:p w14:paraId="28AE8461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257" w:type="dxa"/>
          </w:tcPr>
          <w:p w14:paraId="4A193356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791" w:type="dxa"/>
          </w:tcPr>
          <w:p w14:paraId="43D349A0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020" w:type="dxa"/>
          </w:tcPr>
          <w:p w14:paraId="1BBC61BC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</w:tr>
      <w:tr w:rsidR="00E81AD4" w:rsidRPr="00CE2754" w14:paraId="5375EADD" w14:textId="77777777" w:rsidTr="00B6280B">
        <w:tc>
          <w:tcPr>
            <w:tcW w:w="5665" w:type="dxa"/>
          </w:tcPr>
          <w:p w14:paraId="43DC2704" w14:textId="77777777" w:rsidR="00E81AD4" w:rsidRPr="00CE2754" w:rsidRDefault="00E81AD4" w:rsidP="00B6280B">
            <w:pPr>
              <w:pStyle w:val="NormalWeb"/>
              <w:rPr>
                <w:rFonts w:asciiTheme="minorHAnsi" w:hAnsiTheme="minorHAnsi" w:cstheme="minorHAnsi"/>
              </w:rPr>
            </w:pPr>
            <w:r w:rsidRPr="00CE2754">
              <w:rPr>
                <w:rFonts w:asciiTheme="minorHAnsi" w:hAnsiTheme="minorHAnsi" w:cstheme="minorHAnsi"/>
              </w:rPr>
              <w:t>I could easily talk to the clinician using the telehealth system.</w:t>
            </w:r>
          </w:p>
        </w:tc>
        <w:tc>
          <w:tcPr>
            <w:tcW w:w="919" w:type="dxa"/>
          </w:tcPr>
          <w:p w14:paraId="6FD19825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064" w:type="dxa"/>
          </w:tcPr>
          <w:p w14:paraId="56C6BF86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288" w:type="dxa"/>
          </w:tcPr>
          <w:p w14:paraId="21AE49BA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951" w:type="dxa"/>
          </w:tcPr>
          <w:p w14:paraId="364F3A70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257" w:type="dxa"/>
          </w:tcPr>
          <w:p w14:paraId="1881BAAC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791" w:type="dxa"/>
          </w:tcPr>
          <w:p w14:paraId="43E3261C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020" w:type="dxa"/>
          </w:tcPr>
          <w:p w14:paraId="7C39E0E7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</w:tr>
      <w:tr w:rsidR="00E81AD4" w:rsidRPr="00CE2754" w14:paraId="56D41A71" w14:textId="77777777" w:rsidTr="00B6280B">
        <w:tc>
          <w:tcPr>
            <w:tcW w:w="5665" w:type="dxa"/>
          </w:tcPr>
          <w:p w14:paraId="6DBFFE51" w14:textId="77777777" w:rsidR="00E81AD4" w:rsidRPr="00CE2754" w:rsidRDefault="00E81AD4" w:rsidP="00B6280B">
            <w:pPr>
              <w:pStyle w:val="NormalWeb"/>
              <w:rPr>
                <w:rFonts w:asciiTheme="minorHAnsi" w:hAnsiTheme="minorHAnsi" w:cstheme="minorHAnsi"/>
              </w:rPr>
            </w:pPr>
            <w:r w:rsidRPr="00CE2754">
              <w:rPr>
                <w:rFonts w:asciiTheme="minorHAnsi" w:hAnsiTheme="minorHAnsi" w:cstheme="minorHAnsi"/>
              </w:rPr>
              <w:t>I could hear the clinician clearly using the telehealth system.</w:t>
            </w:r>
          </w:p>
        </w:tc>
        <w:tc>
          <w:tcPr>
            <w:tcW w:w="919" w:type="dxa"/>
          </w:tcPr>
          <w:p w14:paraId="798C680D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064" w:type="dxa"/>
          </w:tcPr>
          <w:p w14:paraId="1A80BA07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288" w:type="dxa"/>
          </w:tcPr>
          <w:p w14:paraId="576D6965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951" w:type="dxa"/>
          </w:tcPr>
          <w:p w14:paraId="1B713324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257" w:type="dxa"/>
          </w:tcPr>
          <w:p w14:paraId="60C3B1AF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791" w:type="dxa"/>
          </w:tcPr>
          <w:p w14:paraId="4E847CF6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020" w:type="dxa"/>
          </w:tcPr>
          <w:p w14:paraId="4BBAC2E8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</w:tr>
      <w:tr w:rsidR="00E81AD4" w:rsidRPr="00CE2754" w14:paraId="6E74F549" w14:textId="77777777" w:rsidTr="00B6280B">
        <w:tc>
          <w:tcPr>
            <w:tcW w:w="5665" w:type="dxa"/>
          </w:tcPr>
          <w:p w14:paraId="22074AED" w14:textId="77777777" w:rsidR="00E81AD4" w:rsidRPr="00CE2754" w:rsidRDefault="00E81AD4" w:rsidP="00B6280B">
            <w:pPr>
              <w:pStyle w:val="NormalWeb"/>
              <w:rPr>
                <w:rFonts w:asciiTheme="minorHAnsi" w:hAnsiTheme="minorHAnsi" w:cstheme="minorHAnsi"/>
              </w:rPr>
            </w:pPr>
            <w:r w:rsidRPr="00CE2754">
              <w:rPr>
                <w:rFonts w:asciiTheme="minorHAnsi" w:hAnsiTheme="minorHAnsi" w:cstheme="minorHAnsi"/>
              </w:rPr>
              <w:t>I felt I was able to express myself effectively.</w:t>
            </w:r>
          </w:p>
        </w:tc>
        <w:tc>
          <w:tcPr>
            <w:tcW w:w="919" w:type="dxa"/>
          </w:tcPr>
          <w:p w14:paraId="0CD232D4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064" w:type="dxa"/>
          </w:tcPr>
          <w:p w14:paraId="76F4A27D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288" w:type="dxa"/>
          </w:tcPr>
          <w:p w14:paraId="220A8D73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951" w:type="dxa"/>
          </w:tcPr>
          <w:p w14:paraId="09E127F5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257" w:type="dxa"/>
          </w:tcPr>
          <w:p w14:paraId="1DC697CE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791" w:type="dxa"/>
          </w:tcPr>
          <w:p w14:paraId="66BA7D58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020" w:type="dxa"/>
          </w:tcPr>
          <w:p w14:paraId="1B678C10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</w:tr>
      <w:tr w:rsidR="00E81AD4" w:rsidRPr="00CE2754" w14:paraId="1881A1DA" w14:textId="77777777" w:rsidTr="00B6280B">
        <w:tc>
          <w:tcPr>
            <w:tcW w:w="5665" w:type="dxa"/>
          </w:tcPr>
          <w:p w14:paraId="17F2E98F" w14:textId="77777777" w:rsidR="00E81AD4" w:rsidRPr="00CE2754" w:rsidRDefault="00E81AD4" w:rsidP="00B6280B">
            <w:pPr>
              <w:pStyle w:val="NormalWeb"/>
              <w:rPr>
                <w:rFonts w:asciiTheme="minorHAnsi" w:hAnsiTheme="minorHAnsi" w:cstheme="minorHAnsi"/>
              </w:rPr>
            </w:pPr>
            <w:r w:rsidRPr="00CE2754">
              <w:rPr>
                <w:rFonts w:asciiTheme="minorHAnsi" w:hAnsiTheme="minorHAnsi" w:cstheme="minorHAnsi"/>
              </w:rPr>
              <w:t>Using the telehealth system, I can see the clinician as well as if we met in person.</w:t>
            </w:r>
          </w:p>
        </w:tc>
        <w:tc>
          <w:tcPr>
            <w:tcW w:w="919" w:type="dxa"/>
          </w:tcPr>
          <w:p w14:paraId="5CF6C620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064" w:type="dxa"/>
          </w:tcPr>
          <w:p w14:paraId="021B95CA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288" w:type="dxa"/>
          </w:tcPr>
          <w:p w14:paraId="774E29E4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951" w:type="dxa"/>
          </w:tcPr>
          <w:p w14:paraId="0CAA02EC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257" w:type="dxa"/>
          </w:tcPr>
          <w:p w14:paraId="713EE249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791" w:type="dxa"/>
          </w:tcPr>
          <w:p w14:paraId="147C0076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020" w:type="dxa"/>
          </w:tcPr>
          <w:p w14:paraId="742A5EBE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</w:tr>
      <w:tr w:rsidR="00E81AD4" w:rsidRPr="00CE2754" w14:paraId="60B8443B" w14:textId="77777777" w:rsidTr="00B6280B">
        <w:tc>
          <w:tcPr>
            <w:tcW w:w="5665" w:type="dxa"/>
          </w:tcPr>
          <w:p w14:paraId="402AE15E" w14:textId="77777777" w:rsidR="00E81AD4" w:rsidRPr="00CE2754" w:rsidRDefault="00E81AD4" w:rsidP="00B6280B">
            <w:pPr>
              <w:pStyle w:val="NormalWeb"/>
              <w:rPr>
                <w:rFonts w:asciiTheme="minorHAnsi" w:hAnsiTheme="minorHAnsi" w:cstheme="minorHAnsi"/>
              </w:rPr>
            </w:pPr>
            <w:r w:rsidRPr="00CE2754">
              <w:rPr>
                <w:rFonts w:asciiTheme="minorHAnsi" w:hAnsiTheme="minorHAnsi" w:cstheme="minorHAnsi"/>
              </w:rPr>
              <w:t>I think the visits provided over the telehealth system are the same as in-person visits.</w:t>
            </w:r>
          </w:p>
        </w:tc>
        <w:tc>
          <w:tcPr>
            <w:tcW w:w="919" w:type="dxa"/>
          </w:tcPr>
          <w:p w14:paraId="48149D54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064" w:type="dxa"/>
          </w:tcPr>
          <w:p w14:paraId="59E4729C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288" w:type="dxa"/>
          </w:tcPr>
          <w:p w14:paraId="2C0DB55F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951" w:type="dxa"/>
          </w:tcPr>
          <w:p w14:paraId="24F3CA2A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257" w:type="dxa"/>
          </w:tcPr>
          <w:p w14:paraId="379F8021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791" w:type="dxa"/>
          </w:tcPr>
          <w:p w14:paraId="7D0347C7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020" w:type="dxa"/>
          </w:tcPr>
          <w:p w14:paraId="01E59CAD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</w:tr>
      <w:tr w:rsidR="00E81AD4" w:rsidRPr="00CE2754" w14:paraId="394FFD41" w14:textId="77777777" w:rsidTr="00B6280B">
        <w:tc>
          <w:tcPr>
            <w:tcW w:w="5665" w:type="dxa"/>
          </w:tcPr>
          <w:p w14:paraId="181E6BCC" w14:textId="77777777" w:rsidR="00E81AD4" w:rsidRPr="00CE2754" w:rsidRDefault="00E81AD4" w:rsidP="00B6280B">
            <w:pPr>
              <w:pStyle w:val="NormalWeb"/>
              <w:rPr>
                <w:rFonts w:asciiTheme="minorHAnsi" w:hAnsiTheme="minorHAnsi" w:cstheme="minorHAnsi"/>
              </w:rPr>
            </w:pPr>
            <w:r w:rsidRPr="00CE2754">
              <w:rPr>
                <w:rFonts w:asciiTheme="minorHAnsi" w:hAnsiTheme="minorHAnsi" w:cstheme="minorHAnsi"/>
              </w:rPr>
              <w:t>Whenever I made a mistake using the telehealth system, I could recover easily and quickly.</w:t>
            </w:r>
          </w:p>
        </w:tc>
        <w:tc>
          <w:tcPr>
            <w:tcW w:w="919" w:type="dxa"/>
          </w:tcPr>
          <w:p w14:paraId="621A2BDA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064" w:type="dxa"/>
          </w:tcPr>
          <w:p w14:paraId="2111339F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288" w:type="dxa"/>
          </w:tcPr>
          <w:p w14:paraId="2BF6240B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951" w:type="dxa"/>
          </w:tcPr>
          <w:p w14:paraId="1CD18633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257" w:type="dxa"/>
          </w:tcPr>
          <w:p w14:paraId="2D1621F4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791" w:type="dxa"/>
          </w:tcPr>
          <w:p w14:paraId="452155CC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020" w:type="dxa"/>
          </w:tcPr>
          <w:p w14:paraId="2AE549E1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</w:tr>
      <w:tr w:rsidR="00E81AD4" w:rsidRPr="00CE2754" w14:paraId="3AC94DC1" w14:textId="77777777" w:rsidTr="00B6280B">
        <w:tc>
          <w:tcPr>
            <w:tcW w:w="5665" w:type="dxa"/>
          </w:tcPr>
          <w:p w14:paraId="4CB36926" w14:textId="77777777" w:rsidR="00E81AD4" w:rsidRPr="00CE2754" w:rsidRDefault="00E81AD4" w:rsidP="00B6280B">
            <w:pPr>
              <w:pStyle w:val="NormalWeb"/>
              <w:rPr>
                <w:rFonts w:asciiTheme="minorHAnsi" w:hAnsiTheme="minorHAnsi" w:cstheme="minorHAnsi"/>
              </w:rPr>
            </w:pPr>
            <w:r w:rsidRPr="00CE2754">
              <w:rPr>
                <w:rFonts w:asciiTheme="minorHAnsi" w:hAnsiTheme="minorHAnsi" w:cstheme="minorHAnsi"/>
              </w:rPr>
              <w:lastRenderedPageBreak/>
              <w:t xml:space="preserve">The telehealth system gave error messages that clearly told me how to fix problems. </w:t>
            </w:r>
          </w:p>
        </w:tc>
        <w:tc>
          <w:tcPr>
            <w:tcW w:w="919" w:type="dxa"/>
          </w:tcPr>
          <w:p w14:paraId="19D5BC09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064" w:type="dxa"/>
          </w:tcPr>
          <w:p w14:paraId="379B67F5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288" w:type="dxa"/>
          </w:tcPr>
          <w:p w14:paraId="5FEFEECE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951" w:type="dxa"/>
          </w:tcPr>
          <w:p w14:paraId="12A935A5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257" w:type="dxa"/>
          </w:tcPr>
          <w:p w14:paraId="007BC87F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791" w:type="dxa"/>
          </w:tcPr>
          <w:p w14:paraId="27C7638A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020" w:type="dxa"/>
          </w:tcPr>
          <w:p w14:paraId="27426FD7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</w:tr>
      <w:tr w:rsidR="00E81AD4" w:rsidRPr="00CE2754" w14:paraId="2F96702A" w14:textId="77777777" w:rsidTr="00B6280B">
        <w:tc>
          <w:tcPr>
            <w:tcW w:w="5665" w:type="dxa"/>
          </w:tcPr>
          <w:p w14:paraId="57B8C19C" w14:textId="77777777" w:rsidR="00E81AD4" w:rsidRPr="00CE2754" w:rsidRDefault="00E81AD4" w:rsidP="00B6280B">
            <w:pPr>
              <w:pStyle w:val="NormalWeb"/>
              <w:rPr>
                <w:rFonts w:asciiTheme="minorHAnsi" w:hAnsiTheme="minorHAnsi" w:cstheme="minorHAnsi"/>
              </w:rPr>
            </w:pPr>
            <w:r w:rsidRPr="00CE2754">
              <w:rPr>
                <w:rFonts w:asciiTheme="minorHAnsi" w:hAnsiTheme="minorHAnsi" w:cstheme="minorHAnsi"/>
              </w:rPr>
              <w:t>I feel comfortable communicating with the clinician using the telehealth system.</w:t>
            </w:r>
          </w:p>
        </w:tc>
        <w:tc>
          <w:tcPr>
            <w:tcW w:w="919" w:type="dxa"/>
          </w:tcPr>
          <w:p w14:paraId="65E873C2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064" w:type="dxa"/>
          </w:tcPr>
          <w:p w14:paraId="21ADBD82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288" w:type="dxa"/>
          </w:tcPr>
          <w:p w14:paraId="214BEA83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951" w:type="dxa"/>
          </w:tcPr>
          <w:p w14:paraId="78706599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257" w:type="dxa"/>
          </w:tcPr>
          <w:p w14:paraId="0AF69FC3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791" w:type="dxa"/>
          </w:tcPr>
          <w:p w14:paraId="325BB503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020" w:type="dxa"/>
          </w:tcPr>
          <w:p w14:paraId="033BFE46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</w:tr>
      <w:tr w:rsidR="00E81AD4" w:rsidRPr="00CE2754" w14:paraId="1EFAF0C5" w14:textId="77777777" w:rsidTr="00B6280B">
        <w:tc>
          <w:tcPr>
            <w:tcW w:w="5665" w:type="dxa"/>
          </w:tcPr>
          <w:p w14:paraId="3959BF98" w14:textId="77777777" w:rsidR="00E81AD4" w:rsidRPr="00CE2754" w:rsidRDefault="00E81AD4" w:rsidP="00B6280B">
            <w:pPr>
              <w:pStyle w:val="NormalWeb"/>
              <w:rPr>
                <w:rFonts w:asciiTheme="minorHAnsi" w:hAnsiTheme="minorHAnsi" w:cstheme="minorHAnsi"/>
              </w:rPr>
            </w:pPr>
            <w:r w:rsidRPr="00CE2754">
              <w:rPr>
                <w:rFonts w:asciiTheme="minorHAnsi" w:hAnsiTheme="minorHAnsi" w:cstheme="minorHAnsi"/>
              </w:rPr>
              <w:t>Telehealth is an acceptable way to receive healthcare services.</w:t>
            </w:r>
          </w:p>
        </w:tc>
        <w:tc>
          <w:tcPr>
            <w:tcW w:w="919" w:type="dxa"/>
          </w:tcPr>
          <w:p w14:paraId="43180DE0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064" w:type="dxa"/>
          </w:tcPr>
          <w:p w14:paraId="0CD9142F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288" w:type="dxa"/>
          </w:tcPr>
          <w:p w14:paraId="7EE7FF53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951" w:type="dxa"/>
          </w:tcPr>
          <w:p w14:paraId="253B1275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257" w:type="dxa"/>
          </w:tcPr>
          <w:p w14:paraId="663FDD5B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791" w:type="dxa"/>
          </w:tcPr>
          <w:p w14:paraId="3B1BD782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020" w:type="dxa"/>
          </w:tcPr>
          <w:p w14:paraId="36275BD6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</w:tr>
      <w:tr w:rsidR="00E81AD4" w:rsidRPr="00CE2754" w14:paraId="37AD58EF" w14:textId="77777777" w:rsidTr="00B6280B">
        <w:tc>
          <w:tcPr>
            <w:tcW w:w="5665" w:type="dxa"/>
          </w:tcPr>
          <w:p w14:paraId="1BF368BF" w14:textId="77777777" w:rsidR="00E81AD4" w:rsidRPr="00CE2754" w:rsidRDefault="00E81AD4" w:rsidP="00B6280B">
            <w:pPr>
              <w:pStyle w:val="NormalWeb"/>
              <w:rPr>
                <w:rFonts w:asciiTheme="minorHAnsi" w:hAnsiTheme="minorHAnsi" w:cstheme="minorHAnsi"/>
              </w:rPr>
            </w:pPr>
            <w:r w:rsidRPr="00CE2754">
              <w:rPr>
                <w:rFonts w:asciiTheme="minorHAnsi" w:hAnsiTheme="minorHAnsi" w:cstheme="minorHAnsi"/>
              </w:rPr>
              <w:t>I would use telehealth services again.</w:t>
            </w:r>
          </w:p>
        </w:tc>
        <w:tc>
          <w:tcPr>
            <w:tcW w:w="919" w:type="dxa"/>
          </w:tcPr>
          <w:p w14:paraId="64061D2F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064" w:type="dxa"/>
          </w:tcPr>
          <w:p w14:paraId="599A7DF2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288" w:type="dxa"/>
          </w:tcPr>
          <w:p w14:paraId="16DEA002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951" w:type="dxa"/>
          </w:tcPr>
          <w:p w14:paraId="75AD2033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257" w:type="dxa"/>
          </w:tcPr>
          <w:p w14:paraId="0DB93C91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791" w:type="dxa"/>
          </w:tcPr>
          <w:p w14:paraId="165539DB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  <w:tc>
          <w:tcPr>
            <w:tcW w:w="1020" w:type="dxa"/>
          </w:tcPr>
          <w:p w14:paraId="5E993C5B" w14:textId="77777777" w:rsidR="00E81AD4" w:rsidRPr="00CE2754" w:rsidRDefault="00E81AD4" w:rsidP="00B6280B">
            <w:pPr>
              <w:rPr>
                <w:rFonts w:cstheme="minorHAnsi"/>
              </w:rPr>
            </w:pPr>
          </w:p>
        </w:tc>
      </w:tr>
      <w:tr w:rsidR="00E81AD4" w:rsidRPr="007B2305" w14:paraId="490F924A" w14:textId="77777777" w:rsidTr="00B6280B">
        <w:tc>
          <w:tcPr>
            <w:tcW w:w="5665" w:type="dxa"/>
          </w:tcPr>
          <w:p w14:paraId="1039958E" w14:textId="77777777" w:rsidR="00E81AD4" w:rsidRPr="007B2305" w:rsidRDefault="00E81AD4" w:rsidP="00B6280B">
            <w:pPr>
              <w:pStyle w:val="NormalWeb"/>
              <w:rPr>
                <w:rFonts w:asciiTheme="minorHAnsi" w:hAnsiTheme="minorHAnsi" w:cstheme="minorHAnsi"/>
              </w:rPr>
            </w:pPr>
            <w:r w:rsidRPr="00CE2754">
              <w:rPr>
                <w:rFonts w:asciiTheme="minorHAnsi" w:hAnsiTheme="minorHAnsi" w:cstheme="minorHAnsi"/>
              </w:rPr>
              <w:t>Overall, I am satisfied with th</w:t>
            </w:r>
            <w:r w:rsidRPr="00CE2754">
              <w:rPr>
                <w:rFonts w:asciiTheme="minorHAnsi" w:hAnsiTheme="minorHAnsi" w:cstheme="minorHAnsi" w:hint="eastAsia"/>
              </w:rPr>
              <w:t>e</w:t>
            </w:r>
            <w:r w:rsidRPr="00CE2754">
              <w:rPr>
                <w:rFonts w:asciiTheme="minorHAnsi" w:hAnsiTheme="minorHAnsi" w:cstheme="minorHAnsi"/>
              </w:rPr>
              <w:t xml:space="preserve"> telehealth system at my transplant center.</w:t>
            </w:r>
          </w:p>
        </w:tc>
        <w:tc>
          <w:tcPr>
            <w:tcW w:w="919" w:type="dxa"/>
          </w:tcPr>
          <w:p w14:paraId="0C2B1C11" w14:textId="77777777" w:rsidR="00E81AD4" w:rsidRPr="007B2305" w:rsidRDefault="00E81AD4" w:rsidP="00B6280B">
            <w:pPr>
              <w:rPr>
                <w:rFonts w:cstheme="minorHAnsi"/>
              </w:rPr>
            </w:pPr>
          </w:p>
        </w:tc>
        <w:tc>
          <w:tcPr>
            <w:tcW w:w="1064" w:type="dxa"/>
          </w:tcPr>
          <w:p w14:paraId="6CE0637B" w14:textId="77777777" w:rsidR="00E81AD4" w:rsidRPr="007B2305" w:rsidRDefault="00E81AD4" w:rsidP="00B6280B">
            <w:pPr>
              <w:rPr>
                <w:rFonts w:cstheme="minorHAnsi"/>
              </w:rPr>
            </w:pPr>
          </w:p>
        </w:tc>
        <w:tc>
          <w:tcPr>
            <w:tcW w:w="1288" w:type="dxa"/>
          </w:tcPr>
          <w:p w14:paraId="7755656F" w14:textId="77777777" w:rsidR="00E81AD4" w:rsidRPr="007B2305" w:rsidRDefault="00E81AD4" w:rsidP="00B6280B">
            <w:pPr>
              <w:rPr>
                <w:rFonts w:cstheme="minorHAnsi"/>
              </w:rPr>
            </w:pPr>
          </w:p>
        </w:tc>
        <w:tc>
          <w:tcPr>
            <w:tcW w:w="951" w:type="dxa"/>
          </w:tcPr>
          <w:p w14:paraId="222147FD" w14:textId="77777777" w:rsidR="00E81AD4" w:rsidRPr="007B2305" w:rsidRDefault="00E81AD4" w:rsidP="00B6280B">
            <w:pPr>
              <w:rPr>
                <w:rFonts w:cstheme="minorHAnsi"/>
              </w:rPr>
            </w:pPr>
          </w:p>
        </w:tc>
        <w:tc>
          <w:tcPr>
            <w:tcW w:w="1257" w:type="dxa"/>
          </w:tcPr>
          <w:p w14:paraId="71D387B4" w14:textId="77777777" w:rsidR="00E81AD4" w:rsidRPr="007B2305" w:rsidRDefault="00E81AD4" w:rsidP="00B6280B">
            <w:pPr>
              <w:rPr>
                <w:rFonts w:cstheme="minorHAnsi"/>
              </w:rPr>
            </w:pPr>
          </w:p>
        </w:tc>
        <w:tc>
          <w:tcPr>
            <w:tcW w:w="791" w:type="dxa"/>
          </w:tcPr>
          <w:p w14:paraId="5B09F994" w14:textId="77777777" w:rsidR="00E81AD4" w:rsidRPr="007B2305" w:rsidRDefault="00E81AD4" w:rsidP="00B6280B">
            <w:pPr>
              <w:rPr>
                <w:rFonts w:cstheme="minorHAnsi"/>
              </w:rPr>
            </w:pPr>
          </w:p>
        </w:tc>
        <w:tc>
          <w:tcPr>
            <w:tcW w:w="1020" w:type="dxa"/>
          </w:tcPr>
          <w:p w14:paraId="28B87FE7" w14:textId="77777777" w:rsidR="00E81AD4" w:rsidRPr="007B2305" w:rsidRDefault="00E81AD4" w:rsidP="00B6280B">
            <w:pPr>
              <w:rPr>
                <w:rFonts w:cstheme="minorHAnsi"/>
              </w:rPr>
            </w:pPr>
          </w:p>
        </w:tc>
      </w:tr>
    </w:tbl>
    <w:p w14:paraId="756C04C2" w14:textId="77777777" w:rsidR="00E81AD4" w:rsidRDefault="00E81AD4" w:rsidP="00E81AD4"/>
    <w:p w14:paraId="4BFF8B8C" w14:textId="095DBEB8" w:rsidR="00E81AD4" w:rsidRDefault="004F1D0A" w:rsidP="00E81AD4">
      <w:r w:rsidRPr="004F1D0A">
        <w:t>Parmanto B, Lewis, Jr. AN, Graham KM, Bertolet MH. Development of the Telehealth Usability Questionnaire (TUQ). Int J Telerehab (2016) 8(1):3–10. doi: 10.5195/ijt.2016.6196.</w:t>
      </w:r>
    </w:p>
    <w:p w14:paraId="25996A7B" w14:textId="77777777" w:rsidR="00E81AD4" w:rsidRDefault="00E81AD4" w:rsidP="00E81AD4"/>
    <w:p w14:paraId="0996A463" w14:textId="77777777" w:rsidR="00E81AD4" w:rsidRDefault="00E81AD4" w:rsidP="00E81AD4"/>
    <w:p w14:paraId="732D2A2D" w14:textId="77777777" w:rsidR="00E81AD4" w:rsidRDefault="00E81AD4" w:rsidP="00E81AD4"/>
    <w:p w14:paraId="62FCA5C9" w14:textId="77777777" w:rsidR="008F0D18" w:rsidRDefault="008F0D18"/>
    <w:sectPr w:rsidR="008F0D18" w:rsidSect="00E81A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AD4"/>
    <w:rsid w:val="000747B1"/>
    <w:rsid w:val="00353EB5"/>
    <w:rsid w:val="004F1D0A"/>
    <w:rsid w:val="00893676"/>
    <w:rsid w:val="008F0D18"/>
    <w:rsid w:val="009B4569"/>
    <w:rsid w:val="00B57987"/>
    <w:rsid w:val="00B844E5"/>
    <w:rsid w:val="00C366B2"/>
    <w:rsid w:val="00C65D2E"/>
    <w:rsid w:val="00CE2754"/>
    <w:rsid w:val="00D020FC"/>
    <w:rsid w:val="00E81AD4"/>
    <w:rsid w:val="00F02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8BBA4A"/>
  <w15:chartTrackingRefBased/>
  <w15:docId w15:val="{10BD82E1-6D7B-CE4E-A25F-51FC752EC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A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1A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81AD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7</Words>
  <Characters>1584</Characters>
  <Application>Microsoft Office Word</Application>
  <DocSecurity>0</DocSecurity>
  <Lines>13</Lines>
  <Paragraphs>3</Paragraphs>
  <ScaleCrop>false</ScaleCrop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, Dami</dc:creator>
  <cp:keywords/>
  <dc:description/>
  <cp:lastModifiedBy>Ko, Dami</cp:lastModifiedBy>
  <cp:revision>5</cp:revision>
  <dcterms:created xsi:type="dcterms:W3CDTF">2023-10-05T15:54:00Z</dcterms:created>
  <dcterms:modified xsi:type="dcterms:W3CDTF">2023-10-05T16:02:00Z</dcterms:modified>
</cp:coreProperties>
</file>